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REFERENCES:</w:t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de-DE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de-DE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de-DE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de-DE" w:eastAsia="en-US"/>
        </w:rPr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1. Tinland B, Pluen A, Sturm J, Weill G (1997) Persistence length of single-stranded DNA. Macromolecules 30: 5763-5765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2. Record MTJ, Anderson CF, Lohman TM (1978) Thermodynamic analysis of ion effects on the binding and conformational equilibria of proteins and nucleic acids: the roles of ion association or release, screening, and ion effects on water activity. Quart Rev Biophys 11: 103-178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3. Laurence TA, Kong X, Jager M, Weiss S (2005) Probing structural heterogeneities and fluctuations of nucleic acids and denatured proteins. Proc Nat Acad Sci USA 102: 17348-17353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4. Mills M, Lacroix L, Arimondo PB, Leroy JL, Francois JC, et al. (2002) Unusual DNA conformations: Implications for Telomeres. Curr Med Chem - Anti-Cancer Agents 2: 627-644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5. Canalia M, Leroy JL (2005) Structure, internal motions and association-dissociation kinetics of the i-motif dimer of d(5mCCTCACTCC). Nucleic Acids Res 33: 5471-5481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6. Sinden RR (1995) DNA Structure and Function. </w:t>
      </w:r>
      <w:r>
        <w:rPr>
          <w:rFonts w:cs="Times New Roman" w:ascii="Times New Roman" w:hAnsi="Times New Roman"/>
          <w:sz w:val="24"/>
          <w:szCs w:val="24"/>
          <w:lang w:val="sv-SE" w:eastAsia="en-US"/>
        </w:rPr>
        <w:t>California: Academic Press. 165 p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7. Esmaili N, Leroy JL (2005) i-motif solution structure and dynamics of the d(AACCCC) and d(CCCCAA) tetrahymena telomeric repeats. Nucleic Acids Res 33: 213-224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8. Nonin-Lecomte S, Leroy JL (2001) Structure of a C-rich strand fragment of the human centromeric satellite III: A pH-dependent interaction topology. J Mol Biol 309: 491-506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9. Phan AT, Gueron M, Leroy JL (2000) The solution structure and internal motions of a fragment of the cytidine-rich strand of the human telomere. J Mol Biol 299: 123-144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10. Weil J, Min T, Yang C, Wang S, Sutherland C, et al. (1999) Stabilization of the i-motif by intramolecular adenine-adenine-thymine base triple in the structure of d(ACCCT). Acta Crystallogr, SectD 55: 422-429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11. Dhakal S, Schonhoft JD, Koirala D, Yu Z, Basu S, et al. (2010) Coexistence of an ILPR i-motif and a partially folded structure with comparable mechanical stability revealed at the single-molecule level. J Am Chem Soc 132: 8991–8997.</w:t>
      </w:r>
    </w:p>
    <w:p>
      <w:pPr>
        <w:pStyle w:val="TextBody"/>
        <w:tabs>
          <w:tab w:val="clear" w:pos="720"/>
          <w:tab w:val="left" w:pos="180" w:leader="none"/>
          <w:tab w:val="left" w:pos="270" w:leader="none"/>
        </w:tabs>
        <w:spacing w:lineRule="auto" w:line="240"/>
        <w:ind w:left="27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12. Li PTX, Collin D, Smith SB, Bustamante C, Tinoco IJ (2006) Probing the mechanical folding kinetics of TAR RNA by hopping, force-jump, and force-ramp methods. Biophys J 90: 250–260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de-DE" w:eastAsia="en-US"/>
        </w:rPr>
      </w:pPr>
      <w:r/>
      <w:r>
        <w:rPr>
          <w:sz w:val="24"/>
          <w:szCs w:val="24"/>
          <w:rFonts w:cs="Times New Roman" w:ascii="Times New Roman" w:hAnsi="Times New Roman"/>
          <w:lang w:val="de-DE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SimSun;ËÎÌå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17:00Z</dcterms:created>
  <dc:creator>Carolyn Honeychurch</dc:creator>
  <dc:description/>
  <cp:keywords/>
  <dc:language>en-US</dc:language>
  <cp:lastModifiedBy>Carolyn Honeychurch</cp:lastModifiedBy>
  <dcterms:modified xsi:type="dcterms:W3CDTF">2012-06-05T17:17:00Z</dcterms:modified>
  <cp:revision>1</cp:revision>
  <dc:subject/>
  <dc:title/>
</cp:coreProperties>
</file>